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9926" w14:textId="099FCCF0" w:rsidR="003F43A1" w:rsidRPr="00E138F8" w:rsidRDefault="007321C1">
      <w:pPr>
        <w:rPr>
          <w:b/>
          <w:bCs/>
        </w:rPr>
      </w:pPr>
      <w:r w:rsidRPr="00E138F8">
        <w:rPr>
          <w:b/>
          <w:bCs/>
        </w:rPr>
        <w:t xml:space="preserve">Supplementary </w:t>
      </w:r>
      <w:r w:rsidR="00CB4F5D">
        <w:rPr>
          <w:b/>
          <w:bCs/>
        </w:rPr>
        <w:t>4</w:t>
      </w:r>
      <w:r w:rsidR="009B056E" w:rsidRPr="00E138F8">
        <w:rPr>
          <w:b/>
          <w:bCs/>
        </w:rPr>
        <w:t>. The diagnostic performance of CA-125 (35U/ml threshold) in detecting ovarian cancer, stratified by invasive cancer and women aged 50 years or over.</w:t>
      </w:r>
    </w:p>
    <w:p w14:paraId="332CBC54" w14:textId="77777777" w:rsidR="007321C1" w:rsidRDefault="007321C1"/>
    <w:tbl>
      <w:tblPr>
        <w:tblStyle w:val="TableGrid"/>
        <w:tblW w:w="5031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87"/>
        <w:gridCol w:w="1318"/>
        <w:gridCol w:w="1318"/>
        <w:gridCol w:w="1286"/>
        <w:gridCol w:w="1286"/>
        <w:gridCol w:w="1279"/>
      </w:tblGrid>
      <w:tr w:rsidR="007321C1" w:rsidRPr="004D589B" w14:paraId="240BBA1C" w14:textId="77777777" w:rsidTr="007321C1"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5C50" w14:textId="77777777" w:rsidR="000E20E4" w:rsidRDefault="000E20E4" w:rsidP="007321C1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F3A2" w14:textId="77777777" w:rsidR="000E20E4" w:rsidRDefault="000E20E4" w:rsidP="000E20E4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95EB4" w14:textId="157D15E0" w:rsidR="000E20E4" w:rsidRPr="007321C1" w:rsidRDefault="000E20E4" w:rsidP="000E20E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321C1">
              <w:rPr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D99D" w14:textId="7C959E65" w:rsidR="000E20E4" w:rsidRPr="007321C1" w:rsidRDefault="000E20E4" w:rsidP="000E20E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321C1">
              <w:rPr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314AE" w14:textId="12EA73EB" w:rsidR="000E20E4" w:rsidRPr="007321C1" w:rsidRDefault="000E20E4" w:rsidP="000E20E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321C1">
              <w:rPr>
                <w:rFonts w:ascii="Arial" w:hAnsi="Arial" w:cs="Arial"/>
                <w:b/>
                <w:bCs/>
              </w:rPr>
              <w:t>PPV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D3D57" w14:textId="476DAF26" w:rsidR="000E20E4" w:rsidRPr="007321C1" w:rsidRDefault="000E20E4" w:rsidP="000E20E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321C1">
              <w:rPr>
                <w:rFonts w:ascii="Arial" w:hAnsi="Arial" w:cs="Arial"/>
                <w:b/>
                <w:bCs/>
              </w:rPr>
              <w:t>NPV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FC2F" w14:textId="55E52829" w:rsidR="000E20E4" w:rsidRPr="007321C1" w:rsidRDefault="000E20E4" w:rsidP="000E20E4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7321C1">
              <w:rPr>
                <w:rFonts w:ascii="Arial" w:hAnsi="Arial" w:cs="Arial"/>
                <w:b/>
                <w:bCs/>
              </w:rPr>
              <w:t>AUC</w:t>
            </w:r>
          </w:p>
        </w:tc>
      </w:tr>
      <w:tr w:rsidR="00270E60" w:rsidRPr="004D589B" w14:paraId="0C716BA2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165477" w14:textId="08C6EBD5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2E6C" w14:textId="0874C751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898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9.4</w:t>
            </w:r>
          </w:p>
          <w:p w14:paraId="7A08D33A" w14:textId="0AE94A0E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79.3 – 79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E22C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8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F9C4AC9" w14:textId="7459968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3.7 – 93.9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0B2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10.2 </w:t>
            </w:r>
          </w:p>
          <w:p w14:paraId="69EDDE74" w14:textId="5A044D75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10.1 – 10.3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D3FB1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8 </w:t>
            </w:r>
          </w:p>
          <w:p w14:paraId="657BF562" w14:textId="53713F78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8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84CD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</w:t>
            </w:r>
          </w:p>
          <w:p w14:paraId="5F81AA5C" w14:textId="6C2976B9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</w:t>
            </w:r>
            <w:r>
              <w:rPr>
                <w:rFonts w:ascii="Arial" w:hAnsi="Arial" w:cs="Arial"/>
                <w:sz w:val="16"/>
                <w:szCs w:val="16"/>
              </w:rPr>
              <w:t>.92 – 0.93)</w:t>
            </w:r>
          </w:p>
        </w:tc>
      </w:tr>
      <w:tr w:rsidR="00270E60" w:rsidRPr="004D589B" w14:paraId="4C5F6B40" w14:textId="77777777" w:rsidTr="00890AE6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EABEB" w14:textId="14D13A9C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4B5B" w14:textId="09584EF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C245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6</w:t>
            </w:r>
          </w:p>
          <w:p w14:paraId="23A62679" w14:textId="4007904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5.5 – 85.7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EA2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8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81EC11B" w14:textId="487FB636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3.7 – 93.9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F511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</w:t>
            </w:r>
          </w:p>
          <w:p w14:paraId="0EE2F7C9" w14:textId="40926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.9 – 9.1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AEA46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8 </w:t>
            </w:r>
          </w:p>
          <w:p w14:paraId="34489EBB" w14:textId="6F9A50B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1253" w14:textId="55F7319A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</w:p>
          <w:p w14:paraId="51A67BFB" w14:textId="1C4BE8C6" w:rsidR="00270E60" w:rsidRPr="004D589B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5B0ADE8B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A9839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EA58A" w14:textId="4CA45B2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B027" w14:textId="654BEC91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</w:rPr>
              <w:t>81.</w:t>
            </w:r>
            <w:r>
              <w:rPr>
                <w:rFonts w:ascii="Arial" w:hAnsi="Arial" w:cs="Arial"/>
              </w:rPr>
              <w:t>3</w:t>
            </w:r>
          </w:p>
          <w:p w14:paraId="6BC16902" w14:textId="624C608D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81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7321C1">
              <w:rPr>
                <w:rFonts w:ascii="Arial" w:hAnsi="Arial" w:cs="Arial"/>
                <w:sz w:val="16"/>
                <w:szCs w:val="16"/>
              </w:rPr>
              <w:t xml:space="preserve"> – 81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C5DE8" w14:textId="3612DD5C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5</w:t>
            </w:r>
          </w:p>
          <w:p w14:paraId="75E675AC" w14:textId="1B8D9F11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4.4 – 94.6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F1AD6" w14:textId="08B4E345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  <w:p w14:paraId="253D42BE" w14:textId="16262F8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.4 – 14.7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C1649" w14:textId="7777777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</w:t>
            </w:r>
          </w:p>
          <w:p w14:paraId="3A364538" w14:textId="682FCA1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99.8 – 99.8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DC818" w14:textId="77777777" w:rsidR="00926BB0" w:rsidRPr="003F43A1" w:rsidRDefault="00926BB0" w:rsidP="00926BB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</w:p>
          <w:p w14:paraId="4F0A5926" w14:textId="04D201C3" w:rsidR="00270E60" w:rsidRPr="004D589B" w:rsidRDefault="00926BB0" w:rsidP="00926BB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6E195CF0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BBCE30" w14:textId="729145A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F31C" w14:textId="73DF08D4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AC6E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71.6 </w:t>
            </w:r>
          </w:p>
          <w:p w14:paraId="393853B0" w14:textId="4199DF4A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70.9 – 7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51F06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2.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0EF4A99" w14:textId="5E9407E3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5 – 93.3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3D56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4.9</w:t>
            </w:r>
          </w:p>
          <w:p w14:paraId="370DAA3F" w14:textId="7F31CE40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4.6 – 5.3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4634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 </w:t>
            </w:r>
          </w:p>
          <w:p w14:paraId="2249047C" w14:textId="03C5DF2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9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C201F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0</w:t>
            </w:r>
          </w:p>
          <w:p w14:paraId="663DDB77" w14:textId="04A8F392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="00270E60"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330C4078" w14:textId="77777777" w:rsidTr="00AB47FB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25410" w14:textId="71503880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FEDA3" w14:textId="6C831CE2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5414F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5.4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0E235624" w14:textId="07A7828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4.7 – 76.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E5D2C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2.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BD8907" w14:textId="3DC9417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3.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7DFC4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4</w:t>
            </w:r>
          </w:p>
          <w:p w14:paraId="52FE52C1" w14:textId="2F201322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4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4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969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 </w:t>
            </w:r>
          </w:p>
          <w:p w14:paraId="45338811" w14:textId="2E3E9FC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99.9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DB0C6" w14:textId="3BD5E9FA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3</w:t>
            </w:r>
          </w:p>
          <w:p w14:paraId="7F41494A" w14:textId="29FF7054" w:rsidR="00270E60" w:rsidRPr="004D589B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74E6782B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D82AE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B0F98" w14:textId="7CF8018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199E9" w14:textId="5BA5474C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5</w:t>
            </w:r>
          </w:p>
          <w:p w14:paraId="11C237E0" w14:textId="7498536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74.5 – 76.2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FF23" w14:textId="2D6A8442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7</w:t>
            </w:r>
          </w:p>
          <w:p w14:paraId="62E6574D" w14:textId="5D259690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6.3 – 97.1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17D5" w14:textId="10694300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3</w:t>
            </w:r>
          </w:p>
          <w:p w14:paraId="39B01764" w14:textId="10F3C0C8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2.5 – 14.0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A7EFF" w14:textId="7777777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</w:t>
            </w:r>
          </w:p>
          <w:p w14:paraId="337E18D1" w14:textId="169138B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7321C1">
              <w:rPr>
                <w:rFonts w:ascii="Arial" w:hAnsi="Arial" w:cs="Arial"/>
                <w:sz w:val="16"/>
                <w:szCs w:val="16"/>
              </w:rPr>
              <w:t xml:space="preserve"> – 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0415A" w14:textId="77777777" w:rsidR="00926BB0" w:rsidRPr="003F43A1" w:rsidRDefault="00926BB0" w:rsidP="00926BB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</w:t>
            </w:r>
          </w:p>
          <w:p w14:paraId="078ADA54" w14:textId="0A67C336" w:rsidR="00270E60" w:rsidRPr="004D589B" w:rsidRDefault="00926BB0" w:rsidP="00926BB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88 – 0.97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5EFB8CE8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3752C2" w14:textId="4A57D7A8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EC141" w14:textId="4E62A0C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EA68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0.7 </w:t>
            </w:r>
          </w:p>
          <w:p w14:paraId="7AF8C036" w14:textId="3D398926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0.1 – 91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CD05F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1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3F2E382" w14:textId="36F24F9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5 – 93.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29DF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5.6 </w:t>
            </w:r>
          </w:p>
          <w:p w14:paraId="080ED0DD" w14:textId="616E29B3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5.2 – 6.1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461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5 </w:t>
            </w:r>
          </w:p>
          <w:p w14:paraId="3B6F7192" w14:textId="31B19E1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9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22000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  <w:p w14:paraId="3D64CC39" w14:textId="40725BA5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6140C9F8" w14:textId="77777777" w:rsidTr="0020000C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21D4C" w14:textId="0FD14430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D434" w14:textId="5B250B9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3E1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5</w:t>
            </w:r>
          </w:p>
          <w:p w14:paraId="598CC29F" w14:textId="1FF6468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8.9 – 90.1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C1D0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1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15636F4" w14:textId="230C9E6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5 – 93.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9961F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FCFF7AC" w14:textId="5040DF9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4.5 – 5.4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EDD22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5 </w:t>
            </w:r>
          </w:p>
          <w:p w14:paraId="1145E82A" w14:textId="72163472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9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018F" w14:textId="608A320A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6</w:t>
            </w:r>
          </w:p>
          <w:p w14:paraId="2384CA4C" w14:textId="09BAF67E" w:rsidR="00270E60" w:rsidRPr="004D589B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2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773A4534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E07A1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7A061" w14:textId="373AC440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F579" w14:textId="14CC1134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  <w:p w14:paraId="10D06A81" w14:textId="59F473C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8.4 – 90.2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9F29" w14:textId="7C639262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1</w:t>
            </w:r>
          </w:p>
          <w:p w14:paraId="2692925C" w14:textId="4EAEC24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.5 – 96.6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353E0" w14:textId="048A5657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  <w:p w14:paraId="60058F70" w14:textId="60013E0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.6 – 12.4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CACC" w14:textId="7D7E9063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9</w:t>
            </w:r>
          </w:p>
          <w:p w14:paraId="505CA87C" w14:textId="3464DEF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7321C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62A0" w14:textId="67305984" w:rsidR="00270E60" w:rsidRPr="003F43A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 w:rsidR="00926BB0">
              <w:rPr>
                <w:rFonts w:ascii="Arial" w:hAnsi="Arial" w:cs="Arial"/>
              </w:rPr>
              <w:t>6</w:t>
            </w:r>
          </w:p>
          <w:p w14:paraId="0DB86D00" w14:textId="135ECAC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 w:rsidR="00926BB0">
              <w:rPr>
                <w:rFonts w:ascii="Arial" w:hAnsi="Arial" w:cs="Arial"/>
                <w:sz w:val="16"/>
                <w:szCs w:val="16"/>
              </w:rPr>
              <w:t>91 – 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12E8174D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055F00" w14:textId="53EE813C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63A9" w14:textId="38BEE48F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907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0.0 </w:t>
            </w:r>
          </w:p>
          <w:p w14:paraId="3C6E0A02" w14:textId="1CFB04B9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88.9 – 91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A099E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2.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482D0BB" w14:textId="5DCFD59A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1.9 – 93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D80C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4.2 </w:t>
            </w:r>
          </w:p>
          <w:p w14:paraId="098E8641" w14:textId="7BE25D95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3.5 – 4.9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B2E0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6 </w:t>
            </w:r>
          </w:p>
          <w:p w14:paraId="3BC129CE" w14:textId="0B824B91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9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694C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  <w:p w14:paraId="7C6D9488" w14:textId="66655A47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.00)</w:t>
            </w:r>
          </w:p>
        </w:tc>
      </w:tr>
      <w:tr w:rsidR="00270E60" w:rsidRPr="004D589B" w14:paraId="2A5E6F6A" w14:textId="77777777" w:rsidTr="00FE7CBD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10844" w14:textId="688137BD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45558" w14:textId="1045892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B72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0896C2D0" w14:textId="56009A8D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 –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306D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2.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4915EBF" w14:textId="5B1ADDE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1.9 – 93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5096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6D519278" w14:textId="1F76892A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2.7 – 4.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480C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  <w:p w14:paraId="0A6A5619" w14:textId="39E6E1A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F0501" w14:textId="06683BE9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  <w:p w14:paraId="0B755218" w14:textId="002C7FAA" w:rsidR="00270E60" w:rsidRPr="004D589B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8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4D896EB6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77AEB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34F0F" w14:textId="56AC77B6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7E64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767CA313" w14:textId="5DDFB0EC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 –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32B78" w14:textId="7EF45D5B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6890BB0" w14:textId="725E57F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4.8 – 96.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1F8E" w14:textId="0F7A66E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  <w:p w14:paraId="7292151C" w14:textId="0E89E612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.4 – 13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BE8A0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6940B986" w14:textId="0A2822C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 –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34BD" w14:textId="2A5BC1FE" w:rsidR="00270E60" w:rsidRPr="003F43A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 w:rsidR="00926BB0">
              <w:rPr>
                <w:rFonts w:ascii="Arial" w:hAnsi="Arial" w:cs="Arial"/>
              </w:rPr>
              <w:t>9</w:t>
            </w:r>
          </w:p>
          <w:p w14:paraId="731A2850" w14:textId="314CAFC3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26BB0">
              <w:rPr>
                <w:rFonts w:ascii="Arial" w:hAnsi="Arial" w:cs="Arial"/>
                <w:sz w:val="16"/>
                <w:szCs w:val="16"/>
              </w:rPr>
              <w:t>9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="00926BB0">
              <w:rPr>
                <w:rFonts w:ascii="Arial" w:hAnsi="Arial" w:cs="Arial"/>
                <w:sz w:val="16"/>
                <w:szCs w:val="16"/>
              </w:rPr>
              <w:t>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634095EB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17BE5F" w14:textId="7187B191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Mixed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F218" w14:textId="0E531BDE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144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70.0 </w:t>
            </w:r>
          </w:p>
          <w:p w14:paraId="39CA434F" w14:textId="47D3687F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68.3 – 71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038A0" w14:textId="77777777" w:rsidR="00270E60" w:rsidRPr="003B6292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3B6292">
              <w:rPr>
                <w:rFonts w:ascii="Arial" w:hAnsi="Arial" w:cs="Arial"/>
              </w:rPr>
              <w:t>93.7</w:t>
            </w:r>
          </w:p>
          <w:p w14:paraId="1F84F735" w14:textId="5369291E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B6292">
              <w:rPr>
                <w:rFonts w:ascii="Arial" w:hAnsi="Arial" w:cs="Arial"/>
                <w:sz w:val="16"/>
                <w:szCs w:val="16"/>
              </w:rPr>
              <w:t>(92.7 – 94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14EE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3.8</w:t>
            </w:r>
          </w:p>
          <w:p w14:paraId="4B0C66FF" w14:textId="5865C64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3.1 – 4.5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7DC2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9</w:t>
            </w:r>
          </w:p>
          <w:p w14:paraId="35D82E10" w14:textId="431D5038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8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28B0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</w:t>
            </w:r>
          </w:p>
          <w:p w14:paraId="416BE518" w14:textId="2803AB00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86 – 1.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745201C6" w14:textId="77777777" w:rsidTr="00A87F46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4FB6B" w14:textId="1BF45368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BB23" w14:textId="532EEC81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5EFE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</w:t>
            </w:r>
          </w:p>
          <w:p w14:paraId="1C3F47D7" w14:textId="32B2017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6.3 – 88.7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3E6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3</w:t>
            </w:r>
            <w:r w:rsidRPr="004D589B">
              <w:rPr>
                <w:rFonts w:ascii="Arial" w:hAnsi="Arial" w:cs="Arial"/>
              </w:rPr>
              <w:t>.7</w:t>
            </w:r>
          </w:p>
          <w:p w14:paraId="0402F436" w14:textId="0BAAB225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2.7 – 94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E6FA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3.8</w:t>
            </w:r>
          </w:p>
          <w:p w14:paraId="69C82B48" w14:textId="4175E0C2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3.1 – 4.5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04E55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9</w:t>
            </w:r>
            <w:r>
              <w:rPr>
                <w:rFonts w:ascii="Arial" w:hAnsi="Arial" w:cs="Arial"/>
              </w:rPr>
              <w:t>6</w:t>
            </w:r>
          </w:p>
          <w:p w14:paraId="655911D7" w14:textId="7F09D051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4286" w14:textId="5BBE3ED5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7</w:t>
            </w:r>
          </w:p>
          <w:p w14:paraId="37D0927C" w14:textId="42F62F5D" w:rsidR="00270E60" w:rsidRPr="004D589B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>
              <w:rPr>
                <w:rFonts w:ascii="Arial" w:hAnsi="Arial" w:cs="Arial"/>
                <w:sz w:val="16"/>
                <w:szCs w:val="16"/>
              </w:rPr>
              <w:t>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224FA5CB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21CE4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2761" w14:textId="4A33EFB9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B38A2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04271D5" w14:textId="4F4880DB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 –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30529" w14:textId="014A6DCC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8</w:t>
            </w:r>
          </w:p>
          <w:p w14:paraId="3015B7B2" w14:textId="329B66FB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5.9 – 97.8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4B4D" w14:textId="7777777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</w:t>
            </w:r>
          </w:p>
          <w:p w14:paraId="4C34EDCC" w14:textId="3FE2CF7E" w:rsidR="00270E60" w:rsidRPr="001D6924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6924">
              <w:rPr>
                <w:rFonts w:ascii="Arial" w:hAnsi="Arial" w:cs="Arial"/>
                <w:sz w:val="16"/>
                <w:szCs w:val="16"/>
              </w:rPr>
              <w:t>(7.3 – 10.4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41E1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593858D" w14:textId="0BE012EF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0 –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F276" w14:textId="1A5EA314" w:rsidR="00270E60" w:rsidRPr="003F43A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 w:rsidR="00926BB0">
              <w:rPr>
                <w:rFonts w:ascii="Arial" w:hAnsi="Arial" w:cs="Arial"/>
              </w:rPr>
              <w:t>9</w:t>
            </w:r>
          </w:p>
          <w:p w14:paraId="27772EEB" w14:textId="530935CC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926BB0">
              <w:rPr>
                <w:rFonts w:ascii="Arial" w:hAnsi="Arial" w:cs="Arial"/>
                <w:sz w:val="16"/>
                <w:szCs w:val="16"/>
              </w:rPr>
              <w:t>9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</w:t>
            </w:r>
            <w:r w:rsidR="00926BB0">
              <w:rPr>
                <w:rFonts w:ascii="Arial" w:hAnsi="Arial" w:cs="Arial"/>
                <w:sz w:val="16"/>
                <w:szCs w:val="16"/>
              </w:rPr>
              <w:t>1.00)</w:t>
            </w:r>
          </w:p>
        </w:tc>
      </w:tr>
      <w:tr w:rsidR="00270E60" w:rsidRPr="004D589B" w14:paraId="1FF963D0" w14:textId="77777777" w:rsidTr="007321C1"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AA3A5B" w14:textId="21B36054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Unknown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D9259" w14:textId="2560C5ED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364C2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87.0 </w:t>
            </w:r>
          </w:p>
          <w:p w14:paraId="2D341947" w14:textId="774D11C8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85.6 – 88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B8D8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2.6 </w:t>
            </w:r>
          </w:p>
          <w:p w14:paraId="42BA946E" w14:textId="40515F44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1.5 – 93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A98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10.1</w:t>
            </w:r>
          </w:p>
          <w:p w14:paraId="0ADD1F6C" w14:textId="1C43672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8.9 – 11.2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783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9.9 </w:t>
            </w:r>
          </w:p>
          <w:p w14:paraId="600B3572" w14:textId="7B5574A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7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E232E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</w:p>
          <w:p w14:paraId="290E2DA2" w14:textId="4CC887E8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1 – 1.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3020BEFC" w14:textId="77777777" w:rsidTr="00C45B22"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AFB6C" w14:textId="0134C80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7F8D" w14:textId="7F191861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309A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7</w:t>
            </w:r>
          </w:p>
          <w:p w14:paraId="17D52095" w14:textId="40B61626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3.9 – 95.6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A7EC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92.6 </w:t>
            </w:r>
          </w:p>
          <w:p w14:paraId="185F3CAC" w14:textId="6D8DFA53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1.5 – 93.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5B5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</w:t>
            </w:r>
          </w:p>
          <w:p w14:paraId="684FD0B4" w14:textId="0C10DBED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8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32B8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9</w:t>
            </w:r>
            <w:r>
              <w:rPr>
                <w:rFonts w:ascii="Arial" w:hAnsi="Arial" w:cs="Arial"/>
              </w:rPr>
              <w:t>6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68F6739D" w14:textId="6A089A6D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100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3E457" w14:textId="65B4AF7B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</w:p>
          <w:p w14:paraId="3FCEDE96" w14:textId="53DBCA7A" w:rsidR="00270E60" w:rsidRPr="007567A8" w:rsidRDefault="00544E1C" w:rsidP="00544E1C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24415F45" w14:textId="77777777" w:rsidTr="007321C1"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A43B4" w14:textId="77777777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42DC0" w14:textId="00C92BDE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E325" w14:textId="4815B836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.2</w:t>
            </w:r>
          </w:p>
          <w:p w14:paraId="1C9C0508" w14:textId="2D8E0399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2.5 – 86.0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585F2" w14:textId="72A1798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8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879B510" w14:textId="165F17DC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1.5 – 94.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FA4E" w14:textId="285EEA93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</w:t>
            </w:r>
          </w:p>
          <w:p w14:paraId="6023E048" w14:textId="38275675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0.4 – 13.5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C631" w14:textId="2EEF073D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5B601035" w14:textId="676267A9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9.6 - 100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B6CA1" w14:textId="6F52DC07" w:rsidR="00270E60" w:rsidRPr="003F43A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</w:t>
            </w:r>
            <w:r w:rsidR="00926BB0">
              <w:rPr>
                <w:rFonts w:ascii="Arial" w:hAnsi="Arial" w:cs="Arial"/>
              </w:rPr>
              <w:t>95</w:t>
            </w:r>
          </w:p>
          <w:p w14:paraId="0F5AAA3B" w14:textId="6BA5F0B2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 w:rsidR="00926BB0">
              <w:rPr>
                <w:rFonts w:ascii="Arial" w:hAnsi="Arial" w:cs="Arial"/>
                <w:sz w:val="16"/>
                <w:szCs w:val="16"/>
              </w:rPr>
              <w:t>9</w:t>
            </w:r>
            <w:r w:rsidR="00544E1C">
              <w:rPr>
                <w:rFonts w:ascii="Arial" w:hAnsi="Arial" w:cs="Arial"/>
                <w:sz w:val="16"/>
                <w:szCs w:val="16"/>
              </w:rPr>
              <w:t>7</w:t>
            </w:r>
            <w:r w:rsidR="00926BB0">
              <w:rPr>
                <w:rFonts w:ascii="Arial" w:hAnsi="Arial" w:cs="Arial"/>
                <w:sz w:val="16"/>
                <w:szCs w:val="16"/>
              </w:rPr>
              <w:t xml:space="preserve"> – 1.00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669DF275" w14:textId="77777777" w:rsidTr="007321C1">
        <w:trPr>
          <w:trHeight w:val="70"/>
        </w:trPr>
        <w:tc>
          <w:tcPr>
            <w:tcW w:w="71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3087C5" w14:textId="143A87FD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E20E4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59D48" w14:textId="0C95EA5F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A527B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 xml:space="preserve">79.5 </w:t>
            </w:r>
          </w:p>
          <w:p w14:paraId="59FFB1CA" w14:textId="1C2B15AC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lastRenderedPageBreak/>
              <w:t>(79.3 – 79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7D22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lastRenderedPageBreak/>
              <w:t>93.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1547C1B" w14:textId="041A3DD3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lastRenderedPageBreak/>
              <w:t>(93.7 – 93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8241D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lastRenderedPageBreak/>
              <w:t xml:space="preserve">9.7 </w:t>
            </w:r>
          </w:p>
          <w:p w14:paraId="6129FCF6" w14:textId="095E2C4E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lastRenderedPageBreak/>
              <w:t>(9.6 – 9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C465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lastRenderedPageBreak/>
              <w:t xml:space="preserve">99.8 </w:t>
            </w:r>
          </w:p>
          <w:p w14:paraId="22DA4B73" w14:textId="4C3E3553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lastRenderedPageBreak/>
              <w:t>(99.8 – 99.8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519B6" w14:textId="77777777" w:rsidR="00E24161" w:rsidRPr="004D589B" w:rsidRDefault="00E24161" w:rsidP="00E24161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lastRenderedPageBreak/>
              <w:t>0.</w:t>
            </w:r>
            <w:r>
              <w:rPr>
                <w:rFonts w:ascii="Arial" w:hAnsi="Arial" w:cs="Arial"/>
              </w:rPr>
              <w:t>93</w:t>
            </w:r>
          </w:p>
          <w:p w14:paraId="2B8D4BB4" w14:textId="4AA85B05" w:rsidR="00270E60" w:rsidRPr="003F43A1" w:rsidRDefault="00E24161" w:rsidP="00E24161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lastRenderedPageBreak/>
              <w:t>(0</w:t>
            </w:r>
            <w:r>
              <w:rPr>
                <w:rFonts w:ascii="Arial" w:hAnsi="Arial" w:cs="Arial"/>
                <w:sz w:val="16"/>
                <w:szCs w:val="16"/>
              </w:rPr>
              <w:t>.92 – 0.93)</w:t>
            </w:r>
          </w:p>
        </w:tc>
      </w:tr>
      <w:tr w:rsidR="00270E60" w:rsidRPr="004D589B" w14:paraId="2DF8B258" w14:textId="77777777" w:rsidTr="003437A0">
        <w:trPr>
          <w:trHeight w:val="70"/>
        </w:trPr>
        <w:tc>
          <w:tcPr>
            <w:tcW w:w="715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81B46" w14:textId="01B00AF2" w:rsidR="00270E60" w:rsidRPr="000E20E4" w:rsidRDefault="00270E60" w:rsidP="00270E6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89C0" w14:textId="4382648B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>
              <w:rPr>
                <w:rFonts w:ascii="Arial" w:hAnsi="Arial" w:cs="Arial"/>
              </w:rPr>
              <w:t>Invasive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0F131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5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1AEB16B0" w14:textId="3E01DC9D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5.4 – 85.6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C5E67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D589B">
              <w:rPr>
                <w:rFonts w:ascii="Arial" w:hAnsi="Arial" w:cs="Arial"/>
              </w:rPr>
              <w:t>93.7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7D211A3" w14:textId="653E856F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3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3.8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9D0E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60FB80CA" w14:textId="1F8A2117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8.5 – 8.6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04B4" w14:textId="77777777" w:rsidR="00270E60" w:rsidRPr="004D589B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4D589B">
              <w:rPr>
                <w:rFonts w:ascii="Arial" w:hAnsi="Arial" w:cs="Arial"/>
              </w:rPr>
              <w:t>99.</w:t>
            </w:r>
            <w:r>
              <w:rPr>
                <w:rFonts w:ascii="Arial" w:hAnsi="Arial" w:cs="Arial"/>
              </w:rPr>
              <w:t>9</w:t>
            </w:r>
            <w:r w:rsidRPr="004D589B">
              <w:rPr>
                <w:rFonts w:ascii="Arial" w:hAnsi="Arial" w:cs="Arial"/>
              </w:rPr>
              <w:t xml:space="preserve"> </w:t>
            </w:r>
          </w:p>
          <w:p w14:paraId="2B88B8C6" w14:textId="2CC46833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4D589B">
              <w:rPr>
                <w:rFonts w:ascii="Arial" w:hAnsi="Arial" w:cs="Arial"/>
                <w:sz w:val="16"/>
                <w:szCs w:val="16"/>
              </w:rPr>
              <w:t>(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 xml:space="preserve"> – 99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4D589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93C7D" w14:textId="72998FAC" w:rsidR="00544E1C" w:rsidRPr="003F43A1" w:rsidRDefault="00544E1C" w:rsidP="00544E1C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5</w:t>
            </w:r>
          </w:p>
          <w:p w14:paraId="4FC93768" w14:textId="07813A81" w:rsidR="00270E60" w:rsidRPr="007567A8" w:rsidRDefault="00544E1C" w:rsidP="00544E1C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4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70E60" w:rsidRPr="004D589B" w14:paraId="0E4AA838" w14:textId="77777777" w:rsidTr="007321C1">
        <w:trPr>
          <w:trHeight w:val="70"/>
        </w:trPr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E47B" w14:textId="77777777" w:rsidR="00270E60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F1808" w14:textId="7C580601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>
              <w:rPr>
                <w:rFonts w:ascii="Calibri" w:hAnsi="Calibri" w:cs="Calibri"/>
              </w:rPr>
              <w:t>≥</w:t>
            </w:r>
            <w:r>
              <w:rPr>
                <w:rFonts w:ascii="Arial" w:hAnsi="Arial" w:cs="Arial"/>
              </w:rPr>
              <w:t>50 years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2868" w14:textId="77777777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 w:rsidRPr="007321C1">
              <w:rPr>
                <w:rFonts w:ascii="Arial" w:hAnsi="Arial" w:cs="Arial"/>
              </w:rPr>
              <w:t>81.4</w:t>
            </w:r>
          </w:p>
          <w:p w14:paraId="09699A1D" w14:textId="49D7FD0A" w:rsidR="00270E60" w:rsidRPr="007321C1" w:rsidRDefault="00270E60" w:rsidP="00270E60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81.3 – 81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D8B8" w14:textId="0EA42324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7</w:t>
            </w:r>
          </w:p>
          <w:p w14:paraId="334A0EA5" w14:textId="220AA09A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94.6 – 94.8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08B46" w14:textId="695D4546" w:rsidR="00270E60" w:rsidRPr="007321C1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</w:t>
            </w:r>
          </w:p>
          <w:p w14:paraId="3B20AE0D" w14:textId="499099DF" w:rsidR="00270E60" w:rsidRPr="007567A8" w:rsidRDefault="00270E60" w:rsidP="00270E6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</w:t>
            </w:r>
            <w:r>
              <w:rPr>
                <w:rFonts w:ascii="Arial" w:hAnsi="Arial" w:cs="Arial"/>
                <w:sz w:val="16"/>
                <w:szCs w:val="16"/>
              </w:rPr>
              <w:t>14.3 – 14.5</w:t>
            </w:r>
            <w:r w:rsidRPr="007321C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77DA" w14:textId="77777777" w:rsidR="00270E60" w:rsidRDefault="00270E60" w:rsidP="00270E6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8</w:t>
            </w:r>
          </w:p>
          <w:p w14:paraId="6FC207F4" w14:textId="61CD1A75" w:rsidR="00270E60" w:rsidRPr="007321C1" w:rsidRDefault="00270E60" w:rsidP="00270E60">
            <w:pPr>
              <w:spacing w:line="36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321C1">
              <w:rPr>
                <w:rFonts w:ascii="Arial" w:hAnsi="Arial" w:cs="Arial"/>
                <w:sz w:val="16"/>
                <w:szCs w:val="16"/>
              </w:rPr>
              <w:t>(99.8 – 99.8)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92F6" w14:textId="77777777" w:rsidR="00926BB0" w:rsidRPr="003F43A1" w:rsidRDefault="00926BB0" w:rsidP="00926BB0">
            <w:pPr>
              <w:spacing w:line="360" w:lineRule="auto"/>
              <w:rPr>
                <w:rFonts w:ascii="Arial" w:hAnsi="Arial" w:cs="Arial"/>
              </w:rPr>
            </w:pPr>
            <w:r w:rsidRPr="003F43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</w:p>
          <w:p w14:paraId="01B816AD" w14:textId="775CBDC2" w:rsidR="00270E60" w:rsidRPr="007567A8" w:rsidRDefault="00926BB0" w:rsidP="00926BB0">
            <w:pPr>
              <w:spacing w:line="360" w:lineRule="auto"/>
              <w:rPr>
                <w:rFonts w:ascii="Arial" w:hAnsi="Arial" w:cs="Arial"/>
                <w:color w:val="FF0000"/>
              </w:rPr>
            </w:pPr>
            <w:r w:rsidRPr="003F43A1">
              <w:rPr>
                <w:rFonts w:ascii="Arial" w:hAnsi="Arial" w:cs="Arial"/>
                <w:sz w:val="16"/>
                <w:szCs w:val="16"/>
              </w:rPr>
              <w:t>(0.</w:t>
            </w:r>
            <w:r>
              <w:rPr>
                <w:rFonts w:ascii="Arial" w:hAnsi="Arial" w:cs="Arial"/>
                <w:sz w:val="16"/>
                <w:szCs w:val="16"/>
              </w:rPr>
              <w:t>93</w:t>
            </w:r>
            <w:r w:rsidRPr="003F43A1">
              <w:rPr>
                <w:rFonts w:ascii="Arial" w:hAnsi="Arial" w:cs="Arial"/>
                <w:sz w:val="16"/>
                <w:szCs w:val="16"/>
              </w:rPr>
              <w:t xml:space="preserve"> – 0.9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3F43A1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0277A662" w14:textId="77777777" w:rsidR="003F43A1" w:rsidRDefault="003F43A1"/>
    <w:sectPr w:rsidR="003F4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BC"/>
    <w:rsid w:val="000D53BC"/>
    <w:rsid w:val="000E20E4"/>
    <w:rsid w:val="00170185"/>
    <w:rsid w:val="001D6924"/>
    <w:rsid w:val="00270E60"/>
    <w:rsid w:val="003F43A1"/>
    <w:rsid w:val="00544E1C"/>
    <w:rsid w:val="0069429C"/>
    <w:rsid w:val="00715E2D"/>
    <w:rsid w:val="007321C1"/>
    <w:rsid w:val="007567A8"/>
    <w:rsid w:val="00926BB0"/>
    <w:rsid w:val="00934525"/>
    <w:rsid w:val="009B056E"/>
    <w:rsid w:val="00AB38AF"/>
    <w:rsid w:val="00CB4F5D"/>
    <w:rsid w:val="00E138F8"/>
    <w:rsid w:val="00E24161"/>
    <w:rsid w:val="00ED1B1C"/>
    <w:rsid w:val="00F8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EA08"/>
  <w15:chartTrackingRefBased/>
  <w15:docId w15:val="{3B1EAE74-0BAE-4210-ACBA-3EB47B7B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3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3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1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16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fb611f-68f6-4e96-9d63-4822944e0b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5" ma:contentTypeDescription="Create a new document." ma:contentTypeScope="" ma:versionID="8f732963c1713826696f429b5d3b56e3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095e33df55af9e8a50dad55df7006063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33113E-4DF3-4185-B9F4-7F85CD32B1E5}">
  <ds:schemaRefs>
    <ds:schemaRef ds:uri="http://schemas.microsoft.com/office/2006/metadata/properties"/>
    <ds:schemaRef ds:uri="http://schemas.microsoft.com/office/infopath/2007/PartnerControls"/>
    <ds:schemaRef ds:uri="34fb611f-68f6-4e96-9d63-4822944e0b5a"/>
  </ds:schemaRefs>
</ds:datastoreItem>
</file>

<file path=customXml/itemProps2.xml><?xml version="1.0" encoding="utf-8"?>
<ds:datastoreItem xmlns:ds="http://schemas.openxmlformats.org/officeDocument/2006/customXml" ds:itemID="{AB7EA359-AFF8-49A6-88C0-AFD497A4DC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CEB9FE-F129-456A-A011-F8701BD6F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8</cp:revision>
  <dcterms:created xsi:type="dcterms:W3CDTF">2023-10-24T13:05:00Z</dcterms:created>
  <dcterms:modified xsi:type="dcterms:W3CDTF">2024-03-0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